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482" w:rsidRPr="00AE49FA" w:rsidRDefault="00586802" w:rsidP="00D76482">
      <w:pPr>
        <w:pStyle w:val="Caption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OLE_LINK79"/>
      <w:bookmarkStart w:id="3" w:name="OLE_LINK80"/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6482" w:rsidRPr="00AE49FA">
        <w:rPr>
          <w:rFonts w:ascii="Times New Roman" w:hAnsi="Times New Roman" w:cs="Times New Roman"/>
          <w:b/>
          <w:sz w:val="24"/>
          <w:szCs w:val="24"/>
        </w:rPr>
        <w:t>Tab</w:t>
      </w:r>
      <w:r w:rsidR="007F3CA9">
        <w:rPr>
          <w:rFonts w:ascii="Times New Roman" w:hAnsi="Times New Roman" w:cs="Times New Roman" w:hint="eastAsia"/>
          <w:b/>
          <w:sz w:val="24"/>
          <w:szCs w:val="24"/>
        </w:rPr>
        <w:t xml:space="preserve">le </w:t>
      </w:r>
      <w:r w:rsidR="008574F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76482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76482" w:rsidRPr="00AE49F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76482" w:rsidRPr="00AE49FA">
        <w:rPr>
          <w:rFonts w:ascii="Times New Roman" w:hAnsi="Times New Roman" w:cs="Times New Roman"/>
          <w:b/>
          <w:sz w:val="24"/>
          <w:szCs w:val="24"/>
        </w:rPr>
        <w:t>Lighting condition and distribution of monkeys.</w:t>
      </w:r>
      <w:proofErr w:type="gramEnd"/>
    </w:p>
    <w:tbl>
      <w:tblPr>
        <w:tblW w:w="84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552"/>
        <w:gridCol w:w="1842"/>
        <w:gridCol w:w="2744"/>
      </w:tblGrid>
      <w:tr w:rsidR="00D67804" w:rsidRPr="00AE49FA" w:rsidTr="00D67804">
        <w:trPr>
          <w:trHeight w:val="270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bookmarkEnd w:id="2"/>
          <w:bookmarkEnd w:id="3"/>
          <w:p w:rsidR="00D67804" w:rsidRPr="00AE49FA" w:rsidRDefault="00D67804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Brightness (Lm)</w:t>
            </w:r>
          </w:p>
        </w:tc>
        <w:tc>
          <w:tcPr>
            <w:tcW w:w="2744" w:type="dxa"/>
            <w:vMerge w:val="restart"/>
            <w:shd w:val="clear" w:color="auto" w:fill="auto"/>
            <w:noWrap/>
            <w:vAlign w:val="center"/>
            <w:hideMark/>
          </w:tcPr>
          <w:p w:rsidR="00D67804" w:rsidRPr="00AE49FA" w:rsidRDefault="00D67804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N/Sex</w:t>
            </w:r>
          </w:p>
        </w:tc>
      </w:tr>
      <w:tr w:rsidR="00D67804" w:rsidRPr="00AE49FA" w:rsidTr="00D67804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67804" w:rsidRPr="00AE49FA" w:rsidRDefault="00D67804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bookmarkStart w:id="4" w:name="_GoBack" w:colFirst="2" w:colLast="2"/>
            <w:r w:rsidRPr="00AE49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Dayti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67804" w:rsidRPr="00AE49FA" w:rsidRDefault="00D67804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Nocturnal (median)</w:t>
            </w:r>
          </w:p>
        </w:tc>
        <w:tc>
          <w:tcPr>
            <w:tcW w:w="1842" w:type="dxa"/>
          </w:tcPr>
          <w:p w:rsidR="00D67804" w:rsidRPr="00463EC6" w:rsidRDefault="00D67804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</w:pPr>
            <w:r w:rsidRPr="00463EC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"/>
              </w:rPr>
              <w:t>Light spectrum</w:t>
            </w:r>
          </w:p>
        </w:tc>
        <w:tc>
          <w:tcPr>
            <w:tcW w:w="2744" w:type="dxa"/>
            <w:vMerge/>
            <w:shd w:val="clear" w:color="auto" w:fill="auto"/>
            <w:noWrap/>
            <w:vAlign w:val="center"/>
            <w:hideMark/>
          </w:tcPr>
          <w:p w:rsidR="00D67804" w:rsidRPr="00AE49FA" w:rsidRDefault="00D67804" w:rsidP="00FA03FA">
            <w:pPr>
              <w:keepNext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4"/>
      <w:tr w:rsidR="00D67804" w:rsidRPr="00AE49FA" w:rsidTr="00D67804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</w:tcPr>
          <w:p w:rsidR="00D67804" w:rsidRPr="00AE49FA" w:rsidRDefault="00D67804" w:rsidP="00DB7A8C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40-20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67804" w:rsidRPr="00AE49FA" w:rsidRDefault="00D67804" w:rsidP="00DB7A8C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51-100 white (75)</w:t>
            </w:r>
          </w:p>
        </w:tc>
        <w:tc>
          <w:tcPr>
            <w:tcW w:w="1842" w:type="dxa"/>
          </w:tcPr>
          <w:p w:rsidR="00D67804" w:rsidRPr="00463EC6" w:rsidRDefault="00D67804" w:rsidP="00DB7A8C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463E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400-780nm</w:t>
            </w:r>
          </w:p>
        </w:tc>
        <w:tc>
          <w:tcPr>
            <w:tcW w:w="2744" w:type="dxa"/>
            <w:shd w:val="clear" w:color="auto" w:fill="auto"/>
            <w:noWrap/>
            <w:vAlign w:val="center"/>
          </w:tcPr>
          <w:p w:rsidR="00D67804" w:rsidRPr="00AE49FA" w:rsidRDefault="00D67804" w:rsidP="00DB7A8C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10F, 27M</w:t>
            </w:r>
          </w:p>
        </w:tc>
      </w:tr>
      <w:tr w:rsidR="00D67804" w:rsidRPr="00AE49FA" w:rsidTr="00D67804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67804" w:rsidRPr="00AE49FA" w:rsidRDefault="00D67804" w:rsidP="000F6C07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4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0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20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D67804" w:rsidRPr="00AE49FA" w:rsidRDefault="00D67804" w:rsidP="00FA03FA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21-50 light-blue (35)</w:t>
            </w:r>
          </w:p>
        </w:tc>
        <w:tc>
          <w:tcPr>
            <w:tcW w:w="1842" w:type="dxa"/>
          </w:tcPr>
          <w:p w:rsidR="00D67804" w:rsidRPr="00463EC6" w:rsidRDefault="00D67804" w:rsidP="00FA03FA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463E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450nm</w:t>
            </w:r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:rsidR="00D67804" w:rsidRPr="00AE49FA" w:rsidRDefault="00D67804" w:rsidP="00FA03FA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57M</w:t>
            </w:r>
          </w:p>
        </w:tc>
      </w:tr>
      <w:tr w:rsidR="00D67804" w:rsidRPr="00AE49FA" w:rsidTr="00D67804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</w:tcPr>
          <w:p w:rsidR="00D67804" w:rsidRPr="00AE49FA" w:rsidRDefault="00D67804" w:rsidP="002B6042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4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0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2</w:t>
            </w: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0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D67804" w:rsidRPr="00AE49FA" w:rsidRDefault="00D67804" w:rsidP="00611F8E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6-20 flashing neon (13)</w:t>
            </w:r>
          </w:p>
        </w:tc>
        <w:tc>
          <w:tcPr>
            <w:tcW w:w="1842" w:type="dxa"/>
          </w:tcPr>
          <w:p w:rsidR="00D67804" w:rsidRPr="00463EC6" w:rsidRDefault="00D67804" w:rsidP="00611F8E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463E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"/>
              </w:rPr>
              <w:t>400-780nm</w:t>
            </w:r>
          </w:p>
        </w:tc>
        <w:tc>
          <w:tcPr>
            <w:tcW w:w="2744" w:type="dxa"/>
            <w:shd w:val="clear" w:color="auto" w:fill="auto"/>
            <w:noWrap/>
            <w:vAlign w:val="center"/>
          </w:tcPr>
          <w:p w:rsidR="00D67804" w:rsidRPr="00AE49FA" w:rsidRDefault="00D67804" w:rsidP="00611F8E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43M</w:t>
            </w:r>
          </w:p>
        </w:tc>
      </w:tr>
      <w:tr w:rsidR="00D67804" w:rsidRPr="00AE49FA" w:rsidTr="00D67804">
        <w:trPr>
          <w:trHeight w:val="270"/>
        </w:trPr>
        <w:tc>
          <w:tcPr>
            <w:tcW w:w="5670" w:type="dxa"/>
            <w:gridSpan w:val="3"/>
            <w:shd w:val="clear" w:color="auto" w:fill="auto"/>
            <w:noWrap/>
            <w:hideMark/>
          </w:tcPr>
          <w:p w:rsidR="00D67804" w:rsidRPr="00AE49FA" w:rsidRDefault="00D67804" w:rsidP="00D67804">
            <w:pPr>
              <w:keepNext/>
              <w:spacing w:line="276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Total</w:t>
            </w:r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:rsidR="00D67804" w:rsidRPr="00AE49FA" w:rsidRDefault="00D67804" w:rsidP="00FA03FA">
            <w:pPr>
              <w:keepNext/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</w:pPr>
            <w:r w:rsidRPr="00AE49F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"/>
              </w:rPr>
              <w:t>137 (10F, 127M)</w:t>
            </w:r>
          </w:p>
        </w:tc>
      </w:tr>
    </w:tbl>
    <w:p w:rsidR="00D14308" w:rsidRDefault="00463EC6"/>
    <w:sectPr w:rsidR="00D1430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441" w:rsidRDefault="00501441" w:rsidP="00501441">
      <w:r>
        <w:separator/>
      </w:r>
    </w:p>
  </w:endnote>
  <w:endnote w:type="continuationSeparator" w:id="0">
    <w:p w:rsidR="00501441" w:rsidRDefault="00501441" w:rsidP="00501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441" w:rsidRDefault="00501441" w:rsidP="00501441">
      <w:r>
        <w:separator/>
      </w:r>
    </w:p>
  </w:footnote>
  <w:footnote w:type="continuationSeparator" w:id="0">
    <w:p w:rsidR="00501441" w:rsidRDefault="00501441" w:rsidP="00501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482"/>
    <w:rsid w:val="000F6C07"/>
    <w:rsid w:val="00205A7E"/>
    <w:rsid w:val="00240B1A"/>
    <w:rsid w:val="00263B47"/>
    <w:rsid w:val="002B6042"/>
    <w:rsid w:val="00340DCA"/>
    <w:rsid w:val="00463EC6"/>
    <w:rsid w:val="00501441"/>
    <w:rsid w:val="00555096"/>
    <w:rsid w:val="00586802"/>
    <w:rsid w:val="00796F71"/>
    <w:rsid w:val="007F3CA9"/>
    <w:rsid w:val="008574F9"/>
    <w:rsid w:val="00A83F9F"/>
    <w:rsid w:val="00D67804"/>
    <w:rsid w:val="00D76482"/>
    <w:rsid w:val="00D906FD"/>
    <w:rsid w:val="00D9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4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6482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1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14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14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4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6482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1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14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1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0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4-08-08T02:00:00Z</dcterms:created>
  <dcterms:modified xsi:type="dcterms:W3CDTF">2024-10-16T02:14:00Z</dcterms:modified>
</cp:coreProperties>
</file>